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0C8E76" w14:textId="6AC79108" w:rsidR="0060214B" w:rsidRDefault="0060214B" w:rsidP="0060214B">
      <w:r w:rsidRPr="0060214B">
        <w:rPr>
          <w:noProof/>
        </w:rPr>
        <w:drawing>
          <wp:anchor distT="0" distB="0" distL="114300" distR="114300" simplePos="0" relativeHeight="251664384" behindDoc="0" locked="0" layoutInCell="1" allowOverlap="1" wp14:anchorId="1C1EC68F" wp14:editId="68F6C6F8">
            <wp:simplePos x="0" y="0"/>
            <wp:positionH relativeFrom="column">
              <wp:posOffset>-527050</wp:posOffset>
            </wp:positionH>
            <wp:positionV relativeFrom="paragraph">
              <wp:posOffset>-417195</wp:posOffset>
            </wp:positionV>
            <wp:extent cx="4724400" cy="2643505"/>
            <wp:effectExtent l="0" t="0" r="0" b="0"/>
            <wp:wrapNone/>
            <wp:docPr id="12" name="Picture 11" descr="A graph showing the results of treatment tim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1C56CE5-076E-7369-664C-DC6AF7E4F87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 descr="A graph showing the results of treatment time&#10;&#10;Description automatically generated">
                      <a:extLst>
                        <a:ext uri="{FF2B5EF4-FFF2-40B4-BE49-F238E27FC236}">
                          <a16:creationId xmlns:a16="http://schemas.microsoft.com/office/drawing/2014/main" id="{01C56CE5-076E-7369-664C-DC6AF7E4F87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4400" cy="26435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0214B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B11B263" wp14:editId="63D782F4">
                <wp:simplePos x="0" y="0"/>
                <wp:positionH relativeFrom="column">
                  <wp:posOffset>-704850</wp:posOffset>
                </wp:positionH>
                <wp:positionV relativeFrom="paragraph">
                  <wp:posOffset>-425450</wp:posOffset>
                </wp:positionV>
                <wp:extent cx="532765" cy="172720"/>
                <wp:effectExtent l="0" t="0" r="0" b="0"/>
                <wp:wrapNone/>
                <wp:docPr id="9" name="Text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2765" cy="172720"/>
                        </a:xfrm>
                        <a:prstGeom prst="rect">
                          <a:avLst/>
                        </a:prstGeom>
                        <a:noFill/>
                        <a:ln/>
                      </wps:spPr>
                      <wps:txbx>
                        <w:txbxContent>
                          <w:p w14:paraId="6F6B3B22" w14:textId="77777777" w:rsidR="0060214B" w:rsidRDefault="0060214B" w:rsidP="0060214B">
                            <w:pPr>
                              <w:spacing w:line="235" w:lineRule="auto"/>
                              <w:rPr>
                                <w:rFonts w:ascii="Arial" w:eastAsia="Arial" w:hAnsi="Arial" w:cs="Arial"/>
                                <w:b/>
                                <w:bCs/>
                                <w:color w:val="000000"/>
                                <w:kern w:val="2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000000"/>
                                <w:kern w:val="24"/>
                                <w:sz w:val="21"/>
                                <w:szCs w:val="21"/>
                              </w:rPr>
                              <w:t>A</w:t>
                            </w:r>
                          </w:p>
                        </w:txbxContent>
                      </wps:txbx>
                      <wps:bodyPr wrap="square" lIns="0" tIns="0" rIns="0" bIns="0" rtlCol="0" anchor="t"/>
                    </wps:wsp>
                  </a:graphicData>
                </a:graphic>
              </wp:anchor>
            </w:drawing>
          </mc:Choice>
          <mc:Fallback>
            <w:pict>
              <v:rect w14:anchorId="6B11B263" id="Text 2" o:spid="_x0000_s1026" style="position:absolute;margin-left:-55.5pt;margin-top:-33.5pt;width:41.95pt;height:13.6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Itv2hQEAAPoCAAAOAAAAZHJzL2Uyb0RvYy54bWysUk1v2zAMvQ/YfxB0X5y4SDMYcXJY0aFA&#13;&#10;sRXo9gMUWYoNSKJKKrHz70ep+Ri227AL/STKj4+PXG8n78TRIA0QWrmYzaUwQUM3hH0rf/54/PRZ&#13;&#10;CkoqdMpBMK08GZLbzccP6zE2poYeXGdQMEmgZoyt7FOKTVWR7o1XNINoAictoFeJj7ivOlQjs3tX&#13;&#10;1fP5fTUCdhFBGyK+fXhPyk3ht9bo9N1aMkm4VrK2VCKWuMux2qxVs0cV+0GfZah/UOHVELjolepB&#13;&#10;JSUOOPxF5QeNQGDTTIOvwNpBm9IDd7OY/9HNa6+iKb2wORSvNtH/o9Xfjq/xBdmGMVJDDHMXk0Wf&#13;&#10;v6xPTMWs09UsMyWh+XJ5V6/ul1JoTi1W9aouZla3nyNS+mrAiwxaiTyLYpE6PlPigvz08iTXCvA4&#13;&#10;OFfm4UJO3wRllKbddFa5g+70gmLkqbWS3g4KjRTuKbAtecQXgBewuwBM7gu8L4IKugfeg5Q3oJRi&#13;&#10;g4um8zLkCf5+Lq9uK7v5BQAA//8DAFBLAwQUAAYACAAAACEAEbu7aeUAAAARAQAADwAAAGRycy9k&#13;&#10;b3ducmV2LnhtbEyPQU/DMAyF70j8h8hI3Lo0Q9raruk0MdA4woY0uGVNaCsSp2qytfDrMSe4WJ9l&#13;&#10;+/m9cj05yy5mCJ1HCWKWAjNYe91hI+H18JhkwEJUqJX1aCR8mQDr6vqqVIX2I76Yyz42jEQwFEpC&#13;&#10;G2NfcB7q1jgVZr43SLMPPzgVqR0argc1krizfJ6mC+5Uh/ShVb25b039uT87Cbus37w9+e+xsQ/v&#13;&#10;u+PzMd8e8ijl7c20XVHZrIBFM8W/C/jNQP6hImMnf0YdmJWQCCEoUSRaLAloJZkvBbATwV2eAa9K&#13;&#10;/j9J9QMAAP//AwBQSwECLQAUAAYACAAAACEAtoM4kv4AAADhAQAAEwAAAAAAAAAAAAAAAAAAAAAA&#13;&#10;W0NvbnRlbnRfVHlwZXNdLnhtbFBLAQItABQABgAIAAAAIQA4/SH/1gAAAJQBAAALAAAAAAAAAAAA&#13;&#10;AAAAAC8BAABfcmVscy8ucmVsc1BLAQItABQABgAIAAAAIQAeItv2hQEAAPoCAAAOAAAAAAAAAAAA&#13;&#10;AAAAAC4CAABkcnMvZTJvRG9jLnhtbFBLAQItABQABgAIAAAAIQARu7tp5QAAABEBAAAPAAAAAAAA&#13;&#10;AAAAAAAAAN8DAABkcnMvZG93bnJldi54bWxQSwUGAAAAAAQABADzAAAA8QQAAAAA&#13;&#10;" filled="f" stroked="f">
                <v:textbox inset="0,0,0,0">
                  <w:txbxContent>
                    <w:p w14:paraId="6F6B3B22" w14:textId="77777777" w:rsidR="0060214B" w:rsidRDefault="0060214B" w:rsidP="0060214B">
                      <w:pPr>
                        <w:spacing w:line="235" w:lineRule="auto"/>
                        <w:rPr>
                          <w:rFonts w:ascii="Arial" w:eastAsia="Arial" w:hAnsi="Arial" w:cs="Arial"/>
                          <w:b/>
                          <w:bCs/>
                          <w:color w:val="000000"/>
                          <w:kern w:val="24"/>
                          <w:sz w:val="21"/>
                          <w:szCs w:val="21"/>
                        </w:rPr>
                      </w:pPr>
                      <w:r>
                        <w:rPr>
                          <w:rFonts w:ascii="Arial" w:eastAsia="Arial" w:hAnsi="Arial" w:cs="Arial"/>
                          <w:b/>
                          <w:bCs/>
                          <w:color w:val="000000"/>
                          <w:kern w:val="24"/>
                          <w:sz w:val="21"/>
                          <w:szCs w:val="21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Pr="0060214B">
        <w:rPr>
          <w:noProof/>
        </w:rPr>
        <w:drawing>
          <wp:anchor distT="0" distB="0" distL="114300" distR="114300" simplePos="0" relativeHeight="251661312" behindDoc="0" locked="0" layoutInCell="1" allowOverlap="1" wp14:anchorId="01C7AB77" wp14:editId="64099366">
            <wp:simplePos x="0" y="0"/>
            <wp:positionH relativeFrom="column">
              <wp:posOffset>4837430</wp:posOffset>
            </wp:positionH>
            <wp:positionV relativeFrom="paragraph">
              <wp:posOffset>640715</wp:posOffset>
            </wp:positionV>
            <wp:extent cx="1940560" cy="2350770"/>
            <wp:effectExtent l="0" t="0" r="2540" b="0"/>
            <wp:wrapNone/>
            <wp:docPr id="4" name="Image 0" descr="preencod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0" descr="preencoded.png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940560" cy="2350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0214B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E689F79" wp14:editId="6EBAD99E">
                <wp:simplePos x="0" y="0"/>
                <wp:positionH relativeFrom="column">
                  <wp:posOffset>4629785</wp:posOffset>
                </wp:positionH>
                <wp:positionV relativeFrom="paragraph">
                  <wp:posOffset>430530</wp:posOffset>
                </wp:positionV>
                <wp:extent cx="619125" cy="229870"/>
                <wp:effectExtent l="0" t="0" r="0" b="0"/>
                <wp:wrapNone/>
                <wp:docPr id="3" name="Tex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9125" cy="229870"/>
                        </a:xfrm>
                        <a:prstGeom prst="rect">
                          <a:avLst/>
                        </a:prstGeom>
                        <a:noFill/>
                        <a:ln/>
                      </wps:spPr>
                      <wps:txbx>
                        <w:txbxContent>
                          <w:p w14:paraId="7FC87651" w14:textId="77777777" w:rsidR="0060214B" w:rsidRDefault="0060214B" w:rsidP="0060214B">
                            <w:pPr>
                              <w:spacing w:line="235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1"/>
                                <w:szCs w:val="21"/>
                              </w:rPr>
                              <w:t>C</w:t>
                            </w:r>
                          </w:p>
                        </w:txbxContent>
                      </wps:txbx>
                      <wps:bodyPr wrap="square" lIns="0" tIns="0" rIns="0" bIns="0" rtlCol="0" anchor="t"/>
                    </wps:wsp>
                  </a:graphicData>
                </a:graphic>
              </wp:anchor>
            </w:drawing>
          </mc:Choice>
          <mc:Fallback>
            <w:pict>
              <v:rect w14:anchorId="5E689F79" id="Text 1" o:spid="_x0000_s1027" style="position:absolute;margin-left:364.55pt;margin-top:33.9pt;width:48.75pt;height:18.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QWG0igEAAAEDAAAOAAAAZHJzL2Uyb0RvYy54bWysUsFu2zAMvQ/YPwi6L04MtGuNOD2saFGg&#13;&#10;2Ap0+wBFlmIBkqiSauz8/Si1SYrtNuxCP5H0I/nI9c0cvNgbJAexl6vFUgoTNQwu7nr56+fdlysp&#13;&#10;KKs4KA/R9PJgSN5sPn9aT6kzLYzgB4OCSSJ1U+rlmHPqmob0aIKiBSQTOWgBg8r8xF0zoJqYPfim&#13;&#10;XS4vmwlwSAjaELH39i0oN5XfWqPzD2vJZOF7yb3larHabbHNZq26Hao0Ov3ehvqHLoJykYueqG5V&#13;&#10;VuIV3V9UwWkEApsXGkID1jpt6gw8zWr5xzTPo0qmzsLiUDrJRP+PVn/fP6cnZBmmRB0xLFPMFkP5&#13;&#10;cn9irmIdTmKZOQvNzsvV9aq9kEJzqG2vr75WMZvzzwkp3xsIooBeIu+iSqT2j5S5IKceU0qtCHfO&#13;&#10;+7oPH0v43FBBed7Owg18Y2VnxbOF4fCEYuLl9ZJeXhUaKfxDZHXKpo8Aj2B7BJj9N3i7BxX1CHwO&#13;&#10;uZDWiqxzbe39JsoiP75r1vlyN78BAAD//wMAUEsDBBQABgAIAAAAIQAGCF5u5QAAAA8BAAAPAAAA&#13;&#10;ZHJzL2Rvd25yZXYueG1sTI/BTsMwEETvSPyDtUjcqN0IpUkap6ooqBxpi1S4ubFJIux1FLtN4OtZ&#13;&#10;TnBZabVvZmfK1eQsu5ghdB4lzGcCmMHa6w4bCa+Hp7sMWIgKtbIejYQvE2BVXV+VqtB+xJ257GPD&#13;&#10;yARDoSS0MfYF56FujVNh5nuDdPvwg1OR1qHhelAjmTvLEyFS7lSH9KFVvXloTf25PzsJ26xfvz37&#13;&#10;77Gxj+/b48sx3xzyKOXtzbRZ0lgvgUUzxT8F/Hag/FBRsJM/ow7MSlgk+ZxQCemCehCQJWkK7ESk&#13;&#10;uBfAq5L/71H9AAAA//8DAFBLAQItABQABgAIAAAAIQC2gziS/gAAAOEBAAATAAAAAAAAAAAAAAAA&#13;&#10;AAAAAABbQ29udGVudF9UeXBlc10ueG1sUEsBAi0AFAAGAAgAAAAhADj9If/WAAAAlAEAAAsAAAAA&#13;&#10;AAAAAAAAAAAALwEAAF9yZWxzLy5yZWxzUEsBAi0AFAAGAAgAAAAhAJZBYbSKAQAAAQMAAA4AAAAA&#13;&#10;AAAAAAAAAAAALgIAAGRycy9lMm9Eb2MueG1sUEsBAi0AFAAGAAgAAAAhAAYIXm7lAAAADwEAAA8A&#13;&#10;AAAAAAAAAAAAAAAA5AMAAGRycy9kb3ducmV2LnhtbFBLBQYAAAAABAAEAPMAAAD2BAAAAAA=&#13;&#10;" filled="f" stroked="f">
                <v:textbox inset="0,0,0,0">
                  <w:txbxContent>
                    <w:p w14:paraId="7FC87651" w14:textId="77777777" w:rsidR="0060214B" w:rsidRDefault="0060214B" w:rsidP="0060214B">
                      <w:pPr>
                        <w:spacing w:line="235" w:lineRule="auto"/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1"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1"/>
                          <w:szCs w:val="21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 w:rsidRPr="0060214B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3B7B7C" wp14:editId="31FD0BE7">
                <wp:simplePos x="0" y="0"/>
                <wp:positionH relativeFrom="column">
                  <wp:posOffset>-637540</wp:posOffset>
                </wp:positionH>
                <wp:positionV relativeFrom="paragraph">
                  <wp:posOffset>2099750</wp:posOffset>
                </wp:positionV>
                <wp:extent cx="532765" cy="172720"/>
                <wp:effectExtent l="0" t="0" r="0" b="0"/>
                <wp:wrapNone/>
                <wp:docPr id="2" name="Text 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2765" cy="172720"/>
                        </a:xfrm>
                        <a:prstGeom prst="rect">
                          <a:avLst/>
                        </a:prstGeom>
                        <a:noFill/>
                        <a:ln/>
                      </wps:spPr>
                      <wps:txbx>
                        <w:txbxContent>
                          <w:p w14:paraId="48700214" w14:textId="77777777" w:rsidR="0060214B" w:rsidRDefault="0060214B" w:rsidP="0060214B">
                            <w:pPr>
                              <w:spacing w:line="235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1"/>
                                <w:szCs w:val="21"/>
                              </w:rPr>
                              <w:t>B</w:t>
                            </w:r>
                          </w:p>
                        </w:txbxContent>
                      </wps:txbx>
                      <wps:bodyPr wrap="square" lIns="0" tIns="0" rIns="0" bIns="0" rtlCol="0" anchor="t"/>
                    </wps:wsp>
                  </a:graphicData>
                </a:graphic>
              </wp:anchor>
            </w:drawing>
          </mc:Choice>
          <mc:Fallback>
            <w:pict>
              <v:rect w14:anchorId="113B7B7C" id="Text 0" o:spid="_x0000_s1028" style="position:absolute;margin-left:-50.2pt;margin-top:165.35pt;width:41.95pt;height:13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MpZJigEAAAEDAAAOAAAAZHJzL2Uyb0RvYy54bWysUsFu2zAMvQ/YPwi6L048tBmMOD2saDFg&#13;&#10;6Ap0+wBFlmIBkqiRauz8fSm1SYrtNuxCP5H0I/nIzc0cvDgYJAexl6vFUgoTNQwu7nv56+fdpy9S&#13;&#10;UFZxUB6i6eXRkLzZfvywmVJnWhjBDwYFk0TqptTLMefUNQ3p0QRFC0gmctACBpX5iftmQDUxe/BN&#13;&#10;u1xeNxPgkBC0IWLv7WtQbiu/tUbnH9aSycL3knvL1WK1u2Kb7UZ1e1RpdPqtDfUPXQTlIhc9U92q&#13;&#10;rMQzur+ogtMIBDYvNIQGrHXa1Bl4mtXyj2meRpVMnYXFoXSWif4frX44PKVHZBmmRB0xLFPMFkP5&#13;&#10;cn9irmIdz2KZOQvNzqvP7fr6SgrNodW6XbdVzObyc0LK9waCKKCXyLuoEqnDd8pckFNPKaVWhDvn&#13;&#10;fd2HjyV8aaigPO9m4YZetmVnxbOD4fiIYuLl9ZJ+Pys0UvhvkdUpmz4BPIHdCWD2X+H1HlTUI/A5&#13;&#10;5EJaK7LOtbW3myiLfP+uWZfL3b4AAAD//wMAUEsDBBQABgAIAAAAIQB7kGw05gAAABEBAAAPAAAA&#13;&#10;ZHJzL2Rvd25yZXYueG1sTE/JTsMwEL0j8Q/WIHFL7VC6JI1TVRTUHukiFW5uYpIIexzFbhP4eoYT&#13;&#10;XEaaeW/eki0Ha9hVd75xKCEeCWAaC1c2WEk4Hl6iOTAfFJbKONQSvrSHZX57k6m0dD3u9HUfKkYi&#13;&#10;6FMloQ6hTTn3Ra2t8iPXaiTsw3VWBVq7iped6kncGv4gxJRb1SA51KrVT7UuPvcXK2Ezb1dvW/fd&#13;&#10;V+b5fXN6PSXrQxKkvL8b1gsaqwWwoIfw9wG/HSg/5BTs7C5YemYkRLEQj8SVMB6LGTCiRPF0AuxM&#13;&#10;l8ksAZ5n/H+T/AcAAP//AwBQSwECLQAUAAYACAAAACEAtoM4kv4AAADhAQAAEwAAAAAAAAAAAAAA&#13;&#10;AAAAAAAAW0NvbnRlbnRfVHlwZXNdLnhtbFBLAQItABQABgAIAAAAIQA4/SH/1gAAAJQBAAALAAAA&#13;&#10;AAAAAAAAAAAAAC8BAABfcmVscy8ucmVsc1BLAQItABQABgAIAAAAIQC1MpZJigEAAAEDAAAOAAAA&#13;&#10;AAAAAAAAAAAAAC4CAABkcnMvZTJvRG9jLnhtbFBLAQItABQABgAIAAAAIQB7kGw05gAAABEBAAAP&#13;&#10;AAAAAAAAAAAAAAAAAOQDAABkcnMvZG93bnJldi54bWxQSwUGAAAAAAQABADzAAAA9wQAAAAA&#13;&#10;" filled="f" stroked="f">
                <v:textbox inset="0,0,0,0">
                  <w:txbxContent>
                    <w:p w14:paraId="48700214" w14:textId="77777777" w:rsidR="0060214B" w:rsidRDefault="0060214B" w:rsidP="0060214B">
                      <w:pPr>
                        <w:spacing w:line="235" w:lineRule="auto"/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1"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1"/>
                          <w:szCs w:val="21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</w:p>
    <w:p w14:paraId="72393625" w14:textId="77777777" w:rsidR="0060214B" w:rsidRDefault="0060214B" w:rsidP="0060214B"/>
    <w:p w14:paraId="17DF2454" w14:textId="0BD0C007" w:rsidR="0060214B" w:rsidRDefault="0060214B" w:rsidP="0060214B">
      <w:r w:rsidRPr="0060214B">
        <w:rPr>
          <w:noProof/>
        </w:rPr>
        <w:drawing>
          <wp:anchor distT="0" distB="0" distL="114300" distR="114300" simplePos="0" relativeHeight="251665408" behindDoc="0" locked="0" layoutInCell="1" allowOverlap="1" wp14:anchorId="58C20C7F" wp14:editId="6842E276">
            <wp:simplePos x="0" y="0"/>
            <wp:positionH relativeFrom="column">
              <wp:posOffset>-523240</wp:posOffset>
            </wp:positionH>
            <wp:positionV relativeFrom="paragraph">
              <wp:posOffset>1844968</wp:posOffset>
            </wp:positionV>
            <wp:extent cx="4602480" cy="2800985"/>
            <wp:effectExtent l="0" t="0" r="0" b="5715"/>
            <wp:wrapNone/>
            <wp:docPr id="14" name="Picture 13" descr="A graph showing the number of patients with treatment tim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FEEBD4D-EEA0-D688-402A-EC50973247B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 descr="A graph showing the number of patients with treatment time&#10;&#10;Description automatically generated">
                      <a:extLst>
                        <a:ext uri="{FF2B5EF4-FFF2-40B4-BE49-F238E27FC236}">
                          <a16:creationId xmlns:a16="http://schemas.microsoft.com/office/drawing/2014/main" id="{4FEEBD4D-EEA0-D688-402A-EC50973247B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2480" cy="28009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0214B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F9DC4CE" wp14:editId="626384BD">
                <wp:simplePos x="0" y="0"/>
                <wp:positionH relativeFrom="column">
                  <wp:posOffset>-841375</wp:posOffset>
                </wp:positionH>
                <wp:positionV relativeFrom="paragraph">
                  <wp:posOffset>4637063</wp:posOffset>
                </wp:positionV>
                <wp:extent cx="7620000" cy="872490"/>
                <wp:effectExtent l="0" t="0" r="0" b="0"/>
                <wp:wrapNone/>
                <wp:docPr id="11" name="TextBox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EA7515C8-08A1-F7FC-F0FC-73E21809365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0" cy="8724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14AD8C8" w14:textId="01BE2EE6" w:rsidR="0060214B" w:rsidRPr="00E84867" w:rsidRDefault="0060214B" w:rsidP="00E84867">
                            <w:pPr>
                              <w:spacing w:after="160" w:line="256" w:lineRule="auto"/>
                              <w:jc w:val="both"/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proofErr w:type="spellStart"/>
                            <w:r w:rsidRPr="00E84867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Fig</w:t>
                            </w:r>
                            <w:proofErr w:type="spellEnd"/>
                            <w:r w:rsidRPr="00E84867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. 1</w:t>
                            </w:r>
                            <w:r w:rsidR="00E84867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.</w:t>
                            </w:r>
                            <w:r w:rsidRPr="00E84867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B12 treatment impacts muscle mass independent of body mass. A. </w:t>
                            </w:r>
                            <w:r w:rsidRPr="00E84867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Body weight was non-significantly changed within treatment groups over the course of 12-week treatment. </w:t>
                            </w:r>
                            <w:r w:rsidRPr="00E84867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B.</w:t>
                            </w:r>
                            <w:r w:rsidRPr="00E84867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Food consumption was non-significantly different within treatment groups over the course of the 12-week treatment. </w:t>
                            </w:r>
                            <w:r w:rsidRPr="00643162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.</w:t>
                            </w:r>
                            <w:r w:rsidRPr="00E84867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B12 supplemented female mice displayed significantly </w:t>
                            </w:r>
                            <w:r w:rsidR="00E84867" w:rsidRPr="00E84867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greater</w:t>
                            </w:r>
                            <w:r w:rsidRPr="00E84867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muscle mass compared to vehicle treated</w:t>
                            </w:r>
                            <w:r w:rsidR="00685502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.</w:t>
                            </w:r>
                            <w:r w:rsidRPr="00E84867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*p&lt;0.05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F9DC4CE" id="_x0000_t202" coordsize="21600,21600" o:spt="202" path="m,l,21600r21600,l21600,xe">
                <v:stroke joinstyle="miter"/>
                <v:path gradientshapeok="t" o:connecttype="rect"/>
              </v:shapetype>
              <v:shape id="TextBox 10" o:spid="_x0000_s1029" type="#_x0000_t202" style="position:absolute;margin-left:-66.25pt;margin-top:365.1pt;width:600pt;height:68.7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Zz05egEAAOUCAAAOAAAAZHJzL2Uyb0RvYy54bWysUk1PwzAMvSPxH6LcWbuB+KjWTiAEFwRI&#13;&#10;wA/I0mSN1MQhztbu3+OEsSG4IS5uYjvPz+91vhhtzzYqoAFX8+mk5Ew5Ca1xq5q/vd6dXHKGUbhW&#13;&#10;9OBUzbcK+aI5PpoPvlIz6KBvVWAE4rAafM27GH1VFCg7ZQVOwCtHRQ3BikjXsCraIAZCt30xK8vz&#13;&#10;YoDQ+gBSIVL29rPIm4yvtZLxSWtUkfU1J24xx5DjMsWimYtqFYTvjNzREH9gYYVxNHQPdSuiYOtg&#13;&#10;fkFZIwMg6DiRYAvQ2kiVd6BtpuWPbV464VXehcRBv5cJ/w9WPm5e/HNgcbyBkQxMggweK6Rk2mfU&#13;&#10;waYvMWVUJwm3e9nUGJmk5MU5OVFSSVLt8mJ2dpV1LQ6vfcB4r8CydKh5IFuyWmLzgJEmUutXSxrm&#13;&#10;4M70fcofqKRTHJcjM23NT79oLqHdEvuBDKw5vq9FSHoJon+9joSSwdPTz8YdImmZZ+58T2Z9v+eu&#13;&#10;w9/ZfAAAAP//AwBQSwMEFAAGAAgAAAAhAM4D98LkAAAAEgEAAA8AAABkcnMvZG93bnJldi54bWxM&#13;&#10;Tz1PwzAQ3ZH4D9YhsbV2UjWp0jhVRUFiYKENuxsfcUR8jmK3Sf897gTLSXfv3fsod7Pt2RVH3zmS&#13;&#10;kCwFMKTG6Y5aCfXpbbEB5oMirXpHKOGGHnbV40OpCu0m+sTrMbQsipAvlAQTwlBw7huDVvmlG5Ai&#13;&#10;9u1Gq0Jcx5brUU1R3PY8FSLjVnUUHYwa8MVg83O8WAkh6H1yq1+tf/+aPw6TEc1a1VI+P82HbRz7&#13;&#10;LbCAc/j7gHuHmB+qGOzsLqQ96yUsklW6jlwJ+UqkwO4UkeXxdJawyfIMeFXy/1WqXwAAAP//AwBQ&#13;&#10;SwECLQAUAAYACAAAACEAtoM4kv4AAADhAQAAEwAAAAAAAAAAAAAAAAAAAAAAW0NvbnRlbnRfVHlw&#13;&#10;ZXNdLnhtbFBLAQItABQABgAIAAAAIQA4/SH/1gAAAJQBAAALAAAAAAAAAAAAAAAAAC8BAABfcmVs&#13;&#10;cy8ucmVsc1BLAQItABQABgAIAAAAIQDTZz05egEAAOUCAAAOAAAAAAAAAAAAAAAAAC4CAABkcnMv&#13;&#10;ZTJvRG9jLnhtbFBLAQItABQABgAIAAAAIQDOA/fC5AAAABIBAAAPAAAAAAAAAAAAAAAAANQDAABk&#13;&#10;cnMvZG93bnJldi54bWxQSwUGAAAAAAQABADzAAAA5QQAAAAA&#13;&#10;" filled="f" stroked="f">
                <v:textbox style="mso-fit-shape-to-text:t">
                  <w:txbxContent>
                    <w:p w14:paraId="414AD8C8" w14:textId="01BE2EE6" w:rsidR="0060214B" w:rsidRPr="00E84867" w:rsidRDefault="0060214B" w:rsidP="00E84867">
                      <w:pPr>
                        <w:spacing w:after="160" w:line="256" w:lineRule="auto"/>
                        <w:jc w:val="both"/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proofErr w:type="spellStart"/>
                      <w:r w:rsidRPr="00E84867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SFig</w:t>
                      </w:r>
                      <w:proofErr w:type="spellEnd"/>
                      <w:r w:rsidRPr="00E84867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. 1</w:t>
                      </w:r>
                      <w:r w:rsidR="00E84867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.</w:t>
                      </w:r>
                      <w:r w:rsidRPr="00E84867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B12 treatment impacts muscle mass independent of body mass. A. </w:t>
                      </w:r>
                      <w:r w:rsidRPr="00E84867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Body weight was non-significantly changed within treatment groups over the course of 12-week treatment. </w:t>
                      </w:r>
                      <w:r w:rsidRPr="00E84867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B.</w:t>
                      </w:r>
                      <w:r w:rsidRPr="00E84867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Food consumption was non-significantly different within treatment groups over the course of the 12-week treatment. </w:t>
                      </w:r>
                      <w:r w:rsidRPr="00643162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C.</w:t>
                      </w:r>
                      <w:r w:rsidRPr="00E84867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B12 supplemented female mice displayed significantly </w:t>
                      </w:r>
                      <w:r w:rsidR="00E84867" w:rsidRPr="00E84867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greater</w:t>
                      </w:r>
                      <w:r w:rsidRPr="00E84867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muscle mass compared to vehicle treated</w:t>
                      </w:r>
                      <w:r w:rsidR="00685502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.</w:t>
                      </w:r>
                      <w:r w:rsidRPr="00E84867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*p&lt;0.05 </w:t>
                      </w:r>
                    </w:p>
                  </w:txbxContent>
                </v:textbox>
              </v:shape>
            </w:pict>
          </mc:Fallback>
        </mc:AlternateContent>
      </w:r>
      <w:r>
        <w:br w:type="page"/>
      </w:r>
    </w:p>
    <w:p w14:paraId="7D37CC4B" w14:textId="11A81BC9" w:rsidR="00B65DF3" w:rsidRDefault="0060214B" w:rsidP="0060214B">
      <w:r w:rsidRPr="0060214B">
        <w:rPr>
          <w:noProof/>
        </w:rPr>
        <w:lastRenderedPageBreak/>
        <w:drawing>
          <wp:anchor distT="0" distB="0" distL="114300" distR="114300" simplePos="0" relativeHeight="251667456" behindDoc="0" locked="0" layoutInCell="1" allowOverlap="1" wp14:anchorId="793E98F3" wp14:editId="717EA58D">
            <wp:simplePos x="0" y="0"/>
            <wp:positionH relativeFrom="column">
              <wp:posOffset>817245</wp:posOffset>
            </wp:positionH>
            <wp:positionV relativeFrom="paragraph">
              <wp:posOffset>0</wp:posOffset>
            </wp:positionV>
            <wp:extent cx="2784348" cy="2914650"/>
            <wp:effectExtent l="0" t="0" r="0" b="0"/>
            <wp:wrapNone/>
            <wp:docPr id="1474756143" name="Image 0" descr="preencod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0" descr="preencoded.png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84348" cy="2914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0214B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2A1F50E" wp14:editId="3A42E40A">
                <wp:simplePos x="0" y="0"/>
                <wp:positionH relativeFrom="column">
                  <wp:posOffset>0</wp:posOffset>
                </wp:positionH>
                <wp:positionV relativeFrom="paragraph">
                  <wp:posOffset>2914650</wp:posOffset>
                </wp:positionV>
                <wp:extent cx="4572000" cy="872803"/>
                <wp:effectExtent l="0" t="0" r="0" b="0"/>
                <wp:wrapNone/>
                <wp:docPr id="281386835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0" cy="87280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28273F9" w14:textId="0D4C9FE1" w:rsidR="0060214B" w:rsidRPr="00E84867" w:rsidRDefault="0060214B" w:rsidP="00E84867">
                            <w:pPr>
                              <w:spacing w:after="160" w:line="256" w:lineRule="auto"/>
                              <w:jc w:val="both"/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proofErr w:type="spellStart"/>
                            <w:r w:rsidRPr="00E84867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Fig</w:t>
                            </w:r>
                            <w:proofErr w:type="spellEnd"/>
                            <w:r w:rsidRPr="00E84867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. </w:t>
                            </w:r>
                            <w:r w:rsidR="00122FAE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2.</w:t>
                            </w:r>
                            <w:r w:rsidRPr="00E84867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Methylmalonic acid shows trend towards decrease with IM B12 injection treatment. </w:t>
                            </w:r>
                            <w:r w:rsidRPr="00E84867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MMA shows almost significant decrease (p=0.056) in B12 treated mice (n=10) compared to vehicle (n=8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2A1F50E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30" type="#_x0000_t202" style="position:absolute;margin-left:0;margin-top:229.5pt;width:5in;height:68.7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9F+meQEAAOUCAAAOAAAAZHJzL2Uyb0RvYy54bWysUk1PwzAMvSPxH6LcWcv4mqp1CDSNCwIk&#13;&#10;4AdkabJGauIQZ2v373GysSG4IS5uYjvPz+91ejvYjm1UQAOu5uejkjPlJDTGrWr+/rY4m3CGUbhG&#13;&#10;dOBUzbcK+e3s9GTa+0qNoYWuUYERiMOq9zVvY/RVUaBslRU4Aq8cFTUEKyJdw6pogugJ3XbFuCyv&#13;&#10;ix5C4wNIhUjZ+a7IZxlfayXjs9aoIutqTtxijiHHZYrFbCqqVRC+NXJPQ/yBhRXG0dAD1FxEwdbB&#13;&#10;/IKyRgZA0HEkwRagtZEq70DbnJc/tnlthVd5FxIH/UEm/D9Y+bR59S+BxeEeBjIwCdJ7rJCSaZ9B&#13;&#10;B5u+xJRRnSTcHmRTQ2SSkpdXN2QFlSTVJjfjSXmRYIrjax8wPiiwLB1qHsiWrJbYPGLctX61pGEO&#13;&#10;FqbrUv5IJZ3isByYaWjiF80lNFti35OBNcePtQhJL0H079aRUDJ4erpr3COSlpne3vdk1vd77jr+&#13;&#10;nbNPAAAA//8DAFBLAwQUAAYACAAAACEAFmMsEOAAAAANAQAADwAAAGRycy9kb3ducmV2LnhtbEyP&#13;&#10;QU/DMAyF70j8h8hI3Fg6tA7WNZ0mBhIHLoxy9xrTVjRO1WRr9+/xTuNi2Xrye+/LN5Pr1ImG0Ho2&#13;&#10;MJ8loIgrb1uuDZRfbw/PoEJEtth5JgNnCrApbm9yzKwf+ZNO+1grMeGQoYEmxj7TOlQNOQwz3xOL&#13;&#10;9uMHh1HOodZ2wFHMXacfk2SpHbYsCQ329NJQ9bs/OgMx2u38XL668P49fezGJqlSLI25v5t2axnb&#13;&#10;NahIU7x+wIVB+kMhxQ7+yDaozoDQRAOLdCWLyE8SCepgIF0tF6CLXP+nKP4AAAD//wMAUEsBAi0A&#13;&#10;FAAGAAgAAAAhALaDOJL+AAAA4QEAABMAAAAAAAAAAAAAAAAAAAAAAFtDb250ZW50X1R5cGVzXS54&#13;&#10;bWxQSwECLQAUAAYACAAAACEAOP0h/9YAAACUAQAACwAAAAAAAAAAAAAAAAAvAQAAX3JlbHMvLnJl&#13;&#10;bHNQSwECLQAUAAYACAAAACEA4/RfpnkBAADlAgAADgAAAAAAAAAAAAAAAAAuAgAAZHJzL2Uyb0Rv&#13;&#10;Yy54bWxQSwECLQAUAAYACAAAACEAFmMsEOAAAAANAQAADwAAAAAAAAAAAAAAAADTAwAAZHJzL2Rv&#13;&#10;d25yZXYueG1sUEsFBgAAAAAEAAQA8wAAAOAEAAAAAA==&#13;&#10;" filled="f" stroked="f">
                <v:textbox style="mso-fit-shape-to-text:t">
                  <w:txbxContent>
                    <w:p w14:paraId="728273F9" w14:textId="0D4C9FE1" w:rsidR="0060214B" w:rsidRPr="00E84867" w:rsidRDefault="0060214B" w:rsidP="00E84867">
                      <w:pPr>
                        <w:spacing w:after="160" w:line="256" w:lineRule="auto"/>
                        <w:jc w:val="both"/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proofErr w:type="spellStart"/>
                      <w:r w:rsidRPr="00E84867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SFig</w:t>
                      </w:r>
                      <w:proofErr w:type="spellEnd"/>
                      <w:r w:rsidRPr="00E84867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. </w:t>
                      </w:r>
                      <w:r w:rsidR="00122FAE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2.</w:t>
                      </w:r>
                      <w:r w:rsidRPr="00E84867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Methylmalonic acid shows trend towards decrease with IM B12 injection treatment. </w:t>
                      </w:r>
                      <w:r w:rsidRPr="00E84867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MMA shows almost significant decrease (p=0.056) in B12 treated mice (n=10) compared to vehicle (n=8)</w:t>
                      </w:r>
                    </w:p>
                  </w:txbxContent>
                </v:textbox>
              </v:shape>
            </w:pict>
          </mc:Fallback>
        </mc:AlternateContent>
      </w:r>
    </w:p>
    <w:p w14:paraId="375F7195" w14:textId="77777777" w:rsidR="0060214B" w:rsidRPr="0060214B" w:rsidRDefault="0060214B" w:rsidP="0060214B"/>
    <w:p w14:paraId="6E71745C" w14:textId="77777777" w:rsidR="0060214B" w:rsidRPr="0060214B" w:rsidRDefault="0060214B" w:rsidP="0060214B"/>
    <w:p w14:paraId="705D281A" w14:textId="77777777" w:rsidR="0060214B" w:rsidRPr="0060214B" w:rsidRDefault="0060214B" w:rsidP="0060214B"/>
    <w:p w14:paraId="4602585F" w14:textId="77777777" w:rsidR="0060214B" w:rsidRPr="0060214B" w:rsidRDefault="0060214B" w:rsidP="0060214B"/>
    <w:p w14:paraId="524118AC" w14:textId="77777777" w:rsidR="0060214B" w:rsidRPr="0060214B" w:rsidRDefault="0060214B" w:rsidP="0060214B"/>
    <w:p w14:paraId="3EDDA386" w14:textId="77777777" w:rsidR="0060214B" w:rsidRPr="0060214B" w:rsidRDefault="0060214B" w:rsidP="0060214B"/>
    <w:p w14:paraId="74094E03" w14:textId="77777777" w:rsidR="0060214B" w:rsidRPr="0060214B" w:rsidRDefault="0060214B" w:rsidP="0060214B"/>
    <w:p w14:paraId="172B13DD" w14:textId="77777777" w:rsidR="0060214B" w:rsidRPr="0060214B" w:rsidRDefault="0060214B" w:rsidP="0060214B"/>
    <w:p w14:paraId="75AD5FFB" w14:textId="77777777" w:rsidR="0060214B" w:rsidRPr="0060214B" w:rsidRDefault="0060214B" w:rsidP="0060214B"/>
    <w:p w14:paraId="4112D58C" w14:textId="77777777" w:rsidR="0060214B" w:rsidRPr="0060214B" w:rsidRDefault="0060214B" w:rsidP="0060214B"/>
    <w:p w14:paraId="66A8FD8D" w14:textId="77777777" w:rsidR="0060214B" w:rsidRPr="0060214B" w:rsidRDefault="0060214B" w:rsidP="0060214B"/>
    <w:p w14:paraId="2365DCDF" w14:textId="77777777" w:rsidR="0060214B" w:rsidRPr="0060214B" w:rsidRDefault="0060214B" w:rsidP="0060214B"/>
    <w:p w14:paraId="7A9F76B1" w14:textId="77777777" w:rsidR="0060214B" w:rsidRPr="0060214B" w:rsidRDefault="0060214B" w:rsidP="0060214B"/>
    <w:p w14:paraId="6291B085" w14:textId="77777777" w:rsidR="0060214B" w:rsidRPr="0060214B" w:rsidRDefault="0060214B" w:rsidP="0060214B"/>
    <w:p w14:paraId="1B8AD3D4" w14:textId="77777777" w:rsidR="0060214B" w:rsidRPr="0060214B" w:rsidRDefault="0060214B" w:rsidP="0060214B"/>
    <w:p w14:paraId="21A3F681" w14:textId="77777777" w:rsidR="0060214B" w:rsidRPr="0060214B" w:rsidRDefault="0060214B" w:rsidP="0060214B"/>
    <w:p w14:paraId="39E4AB25" w14:textId="77777777" w:rsidR="0060214B" w:rsidRPr="0060214B" w:rsidRDefault="0060214B" w:rsidP="0060214B"/>
    <w:p w14:paraId="0751328C" w14:textId="77777777" w:rsidR="0060214B" w:rsidRPr="0060214B" w:rsidRDefault="0060214B" w:rsidP="0060214B"/>
    <w:p w14:paraId="763B7CBF" w14:textId="77777777" w:rsidR="0060214B" w:rsidRPr="0060214B" w:rsidRDefault="0060214B" w:rsidP="0060214B"/>
    <w:p w14:paraId="6795CEA0" w14:textId="77777777" w:rsidR="0060214B" w:rsidRPr="0060214B" w:rsidRDefault="0060214B" w:rsidP="0060214B"/>
    <w:p w14:paraId="0F820FEE" w14:textId="77777777" w:rsidR="0060214B" w:rsidRPr="0060214B" w:rsidRDefault="0060214B" w:rsidP="0060214B"/>
    <w:p w14:paraId="0E6AC5B9" w14:textId="77777777" w:rsidR="0060214B" w:rsidRPr="0060214B" w:rsidRDefault="0060214B" w:rsidP="0060214B"/>
    <w:p w14:paraId="19A82E4D" w14:textId="77777777" w:rsidR="0060214B" w:rsidRPr="0060214B" w:rsidRDefault="0060214B" w:rsidP="0060214B"/>
    <w:p w14:paraId="2D415159" w14:textId="77777777" w:rsidR="0060214B" w:rsidRDefault="0060214B" w:rsidP="0060214B"/>
    <w:p w14:paraId="036859B7" w14:textId="4370D8FE" w:rsidR="0060214B" w:rsidRDefault="0060214B" w:rsidP="0060214B">
      <w:pPr>
        <w:tabs>
          <w:tab w:val="left" w:pos="2658"/>
        </w:tabs>
      </w:pPr>
      <w:r>
        <w:tab/>
      </w:r>
    </w:p>
    <w:p w14:paraId="5B4172E5" w14:textId="77777777" w:rsidR="0060214B" w:rsidRDefault="0060214B">
      <w:r>
        <w:br w:type="page"/>
      </w:r>
    </w:p>
    <w:p w14:paraId="1ECD422F" w14:textId="352ADF90" w:rsidR="0060214B" w:rsidRPr="0060214B" w:rsidRDefault="00E84867" w:rsidP="0060214B">
      <w:pPr>
        <w:tabs>
          <w:tab w:val="left" w:pos="2658"/>
        </w:tabs>
      </w:pPr>
      <w:r w:rsidRPr="0060214B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967CB85" wp14:editId="696697E2">
                <wp:simplePos x="0" y="0"/>
                <wp:positionH relativeFrom="column">
                  <wp:posOffset>-212774</wp:posOffset>
                </wp:positionH>
                <wp:positionV relativeFrom="paragraph">
                  <wp:posOffset>3054008</wp:posOffset>
                </wp:positionV>
                <wp:extent cx="6439931" cy="872803"/>
                <wp:effectExtent l="0" t="0" r="0" b="0"/>
                <wp:wrapNone/>
                <wp:docPr id="7" name="TextBox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A3EACFA4-4668-2BC2-DA2B-0D4A610FD65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39931" cy="87280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6FB46C9" w14:textId="50FE2981" w:rsidR="0060214B" w:rsidRPr="00E84867" w:rsidRDefault="0060214B" w:rsidP="00E84867">
                            <w:pPr>
                              <w:spacing w:after="160" w:line="256" w:lineRule="auto"/>
                              <w:jc w:val="both"/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proofErr w:type="spellStart"/>
                            <w:r w:rsidRPr="00E84867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Fig</w:t>
                            </w:r>
                            <w:proofErr w:type="spellEnd"/>
                            <w:r w:rsidRPr="00E84867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. </w:t>
                            </w:r>
                            <w:r w:rsidR="00122FAE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3.</w:t>
                            </w:r>
                            <w:r w:rsidRPr="00E84867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Mitochondrial oxygen consumption was unaffected by B12 supplementation in aged female mice. </w:t>
                            </w:r>
                            <w:r w:rsidRPr="00E84867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o difference was detected in maximal oxygen consumption in Complex I or Complex IV in gastrocnemius of aged female mice between vehicle (n=8) and B12 supplemented (n=10) groups</w:t>
                            </w:r>
                            <w:r w:rsidRPr="00E84867">
                              <w:rPr>
                                <w:rFonts w:ascii="Calibri" w:eastAsia="Calibr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 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67CB85" id="TextBox 6" o:spid="_x0000_s1031" type="#_x0000_t202" style="position:absolute;margin-left:-16.75pt;margin-top:240.45pt;width:507.1pt;height:68.7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RAmIfgEAAOUCAAAOAAAAZHJzL2Uyb0RvYy54bWysUk1vGyEQvVfqf0Dc413bjWuvvI5SRc4l&#13;&#10;Sisl/QGYBS/SwlAGe9f/PgP+itJblMsAM8PjzXss7wbbsb0KaMDVfDwqOVNOQmPctuZ/X9c3c84w&#13;&#10;CteIDpyq+UEhv1t9/7bsfaUm0ELXqMAIxGHV+5q3MfqqKFC2ygocgVeOihqCFZGOYVs0QfSEbrti&#13;&#10;UpazoofQ+ABSIVL24Vjkq4yvtZLxt9aoIutqTtxijiHHTYrFaimqbRC+NfJEQ3yChRXG0aMXqAcR&#13;&#10;BdsF8x+UNTIAgo4jCbYArY1UeQaaZlx+mOalFV7lWUgc9BeZ8Otg5fP+xf8JLA6/YCADkyC9xwop&#13;&#10;meYZdLBpJaaM6iTh4SKbGiKTlJz9mC4W0zFnkmrzn5N5OU0wxfW2DxgfFViWNjUPZEtWS+yfMB5b&#13;&#10;zy3pMQdr03Upf6WSdnHYDMw0Nb8909xAcyD2PRlYc/y3EyHpJYj+/S4SSgZPV4+NJ0TSMtM7+Z7M&#13;&#10;en/OXdffuXoDAAD//wMAUEsDBBQABgAIAAAAIQA9T3rj4gAAABABAAAPAAAAZHJzL2Rvd25yZXYu&#13;&#10;eG1sTE89T8MwEN2R+A/WIbG1dggtaRqnqihIDF0oYXdjN44an6PYbdJ/zzHBctLTvc9iM7mOXc0Q&#13;&#10;Wo8SkrkAZrD2usVGQvX1PsuAhahQq86jkXAzATbl/V2hcu1H/DTXQ2wYmWDIlQQbY59zHmprnApz&#13;&#10;3xuk38kPTkWCQ8P1oEYydx1/EmLJnWqREqzqzas19flwcRJi1NvkVr258PE97XejFfVCVVI+Pky7&#13;&#10;NZ3tGlg0U/xTwO8G6g8lFTv6C+rAOgmzNF0QVcJzJlbAiLHKxAuwo4RlkqXAy4L/H1L+AAAA//8D&#13;&#10;AFBLAQItABQABgAIAAAAIQC2gziS/gAAAOEBAAATAAAAAAAAAAAAAAAAAAAAAABbQ29udGVudF9U&#13;&#10;eXBlc10ueG1sUEsBAi0AFAAGAAgAAAAhADj9If/WAAAAlAEAAAsAAAAAAAAAAAAAAAAALwEAAF9y&#13;&#10;ZWxzLy5yZWxzUEsBAi0AFAAGAAgAAAAhAG1ECYh+AQAA5QIAAA4AAAAAAAAAAAAAAAAALgIAAGRy&#13;&#10;cy9lMm9Eb2MueG1sUEsBAi0AFAAGAAgAAAAhAD1PeuPiAAAAEAEAAA8AAAAAAAAAAAAAAAAA2AMA&#13;&#10;AGRycy9kb3ducmV2LnhtbFBLBQYAAAAABAAEAPMAAADnBAAAAAA=&#13;&#10;" filled="f" stroked="f">
                <v:textbox style="mso-fit-shape-to-text:t">
                  <w:txbxContent>
                    <w:p w14:paraId="26FB46C9" w14:textId="50FE2981" w:rsidR="0060214B" w:rsidRPr="00E84867" w:rsidRDefault="0060214B" w:rsidP="00E84867">
                      <w:pPr>
                        <w:spacing w:after="160" w:line="256" w:lineRule="auto"/>
                        <w:jc w:val="both"/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proofErr w:type="spellStart"/>
                      <w:r w:rsidRPr="00E84867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SFig</w:t>
                      </w:r>
                      <w:proofErr w:type="spellEnd"/>
                      <w:r w:rsidRPr="00E84867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. </w:t>
                      </w:r>
                      <w:r w:rsidR="00122FAE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3.</w:t>
                      </w:r>
                      <w:r w:rsidRPr="00E84867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Mitochondrial oxygen consumption was unaffected by B12 supplementation in aged female mice. </w:t>
                      </w:r>
                      <w:r w:rsidRPr="00E84867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No difference was detected in maximal oxygen consumption in Complex I or Complex IV in gastrocnemius of aged female mice between vehicle (n=8) and B12 supplemented (n=10) groups</w:t>
                      </w:r>
                      <w:r w:rsidRPr="00E84867">
                        <w:rPr>
                          <w:rFonts w:ascii="Calibri" w:eastAsia="Calibri" w:hAnsi="Calibri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 </w:t>
                      </w:r>
                    </w:p>
                  </w:txbxContent>
                </v:textbox>
              </v:shape>
            </w:pict>
          </mc:Fallback>
        </mc:AlternateContent>
      </w:r>
      <w:r w:rsidR="0060214B" w:rsidRPr="0060214B">
        <w:rPr>
          <w:noProof/>
        </w:rPr>
        <w:drawing>
          <wp:anchor distT="0" distB="0" distL="114300" distR="114300" simplePos="0" relativeHeight="251670528" behindDoc="0" locked="0" layoutInCell="1" allowOverlap="1" wp14:anchorId="2D1FB651" wp14:editId="34A21EA3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3200662" cy="2935257"/>
            <wp:effectExtent l="0" t="0" r="0" b="0"/>
            <wp:wrapNone/>
            <wp:docPr id="2123945970" name="Image 0" descr="preencod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0" descr="preencoded.png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00662" cy="293525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0214B" w:rsidRPr="0060214B">
        <w:rPr>
          <w:noProof/>
        </w:rPr>
        <w:drawing>
          <wp:anchor distT="0" distB="0" distL="114300" distR="114300" simplePos="0" relativeHeight="251671552" behindDoc="0" locked="0" layoutInCell="1" allowOverlap="1" wp14:anchorId="4A7E2B8E" wp14:editId="6559C658">
            <wp:simplePos x="0" y="0"/>
            <wp:positionH relativeFrom="column">
              <wp:posOffset>2980690</wp:posOffset>
            </wp:positionH>
            <wp:positionV relativeFrom="paragraph">
              <wp:posOffset>0</wp:posOffset>
            </wp:positionV>
            <wp:extent cx="2830990" cy="2935256"/>
            <wp:effectExtent l="0" t="0" r="1270" b="0"/>
            <wp:wrapNone/>
            <wp:docPr id="1499050782" name="Image 1" descr="preencod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1" descr="preencoded.png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830990" cy="29352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0214B" w:rsidRPr="0060214B">
        <w:rPr>
          <w:noProof/>
        </w:rPr>
        <w:drawing>
          <wp:anchor distT="0" distB="0" distL="114300" distR="114300" simplePos="0" relativeHeight="251672576" behindDoc="0" locked="0" layoutInCell="1" allowOverlap="1" wp14:anchorId="401AFD0E" wp14:editId="666AC8D1">
            <wp:simplePos x="0" y="0"/>
            <wp:positionH relativeFrom="column">
              <wp:posOffset>953135</wp:posOffset>
            </wp:positionH>
            <wp:positionV relativeFrom="paragraph">
              <wp:posOffset>2609215</wp:posOffset>
            </wp:positionV>
            <wp:extent cx="1497644" cy="445502"/>
            <wp:effectExtent l="0" t="0" r="0" b="0"/>
            <wp:wrapNone/>
            <wp:docPr id="1974486645" name="Image 2" descr="preencod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2" descr="preencoded.png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497644" cy="44550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0214B" w:rsidRPr="0060214B">
        <w:rPr>
          <w:noProof/>
        </w:rPr>
        <w:drawing>
          <wp:anchor distT="0" distB="0" distL="114300" distR="114300" simplePos="0" relativeHeight="251673600" behindDoc="0" locked="0" layoutInCell="1" allowOverlap="1" wp14:anchorId="29A6E5C0" wp14:editId="3A448AFF">
            <wp:simplePos x="0" y="0"/>
            <wp:positionH relativeFrom="column">
              <wp:posOffset>3757295</wp:posOffset>
            </wp:positionH>
            <wp:positionV relativeFrom="paragraph">
              <wp:posOffset>2609215</wp:posOffset>
            </wp:positionV>
            <wp:extent cx="1497644" cy="445502"/>
            <wp:effectExtent l="0" t="0" r="0" b="0"/>
            <wp:wrapNone/>
            <wp:docPr id="5" name="Image 3" descr="preencod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3" descr="preencoded.png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497644" cy="44550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60214B" w:rsidRPr="006021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14B"/>
    <w:rsid w:val="000547A4"/>
    <w:rsid w:val="00060A14"/>
    <w:rsid w:val="00080EAC"/>
    <w:rsid w:val="00091EA8"/>
    <w:rsid w:val="000A1627"/>
    <w:rsid w:val="000C3555"/>
    <w:rsid w:val="00122FAE"/>
    <w:rsid w:val="00155771"/>
    <w:rsid w:val="00181335"/>
    <w:rsid w:val="001D7F26"/>
    <w:rsid w:val="001E1076"/>
    <w:rsid w:val="00263526"/>
    <w:rsid w:val="002F2178"/>
    <w:rsid w:val="002F2C53"/>
    <w:rsid w:val="003276A0"/>
    <w:rsid w:val="003B0DDE"/>
    <w:rsid w:val="003C74C8"/>
    <w:rsid w:val="0045281E"/>
    <w:rsid w:val="00494148"/>
    <w:rsid w:val="004D7ADD"/>
    <w:rsid w:val="00504891"/>
    <w:rsid w:val="00512ED8"/>
    <w:rsid w:val="005411BE"/>
    <w:rsid w:val="00546F78"/>
    <w:rsid w:val="005604B2"/>
    <w:rsid w:val="0057479E"/>
    <w:rsid w:val="005E5DB0"/>
    <w:rsid w:val="0060214B"/>
    <w:rsid w:val="00643162"/>
    <w:rsid w:val="00685502"/>
    <w:rsid w:val="0069392A"/>
    <w:rsid w:val="00723202"/>
    <w:rsid w:val="007B61A3"/>
    <w:rsid w:val="007D2ADF"/>
    <w:rsid w:val="007E4ED8"/>
    <w:rsid w:val="008331BC"/>
    <w:rsid w:val="00840DFB"/>
    <w:rsid w:val="008C35AA"/>
    <w:rsid w:val="008D355D"/>
    <w:rsid w:val="00941264"/>
    <w:rsid w:val="009562AD"/>
    <w:rsid w:val="00984123"/>
    <w:rsid w:val="009C1E06"/>
    <w:rsid w:val="00A64DE7"/>
    <w:rsid w:val="00A70BAF"/>
    <w:rsid w:val="00A81E51"/>
    <w:rsid w:val="00AD5996"/>
    <w:rsid w:val="00AE3CAF"/>
    <w:rsid w:val="00B65DF3"/>
    <w:rsid w:val="00BB1A26"/>
    <w:rsid w:val="00BD2724"/>
    <w:rsid w:val="00BF58A2"/>
    <w:rsid w:val="00C014A6"/>
    <w:rsid w:val="00C54ACF"/>
    <w:rsid w:val="00C97730"/>
    <w:rsid w:val="00CE3BCD"/>
    <w:rsid w:val="00CF4256"/>
    <w:rsid w:val="00D930A8"/>
    <w:rsid w:val="00DE55A7"/>
    <w:rsid w:val="00E84867"/>
    <w:rsid w:val="00E92F48"/>
    <w:rsid w:val="00EA7F23"/>
    <w:rsid w:val="00EC450F"/>
    <w:rsid w:val="00F24EF5"/>
    <w:rsid w:val="00F960A6"/>
    <w:rsid w:val="00FA6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9D988"/>
  <w15:chartTrackingRefBased/>
  <w15:docId w15:val="{58A96230-1402-2D41-A146-C7415C134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21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21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21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21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21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214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214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214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214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21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21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21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21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21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21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21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21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21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21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21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214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21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21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21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21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21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21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21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21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jpe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</Words>
  <Characters>41</Characters>
  <Application>Microsoft Office Word</Application>
  <DocSecurity>0</DocSecurity>
  <Lines>1</Lines>
  <Paragraphs>1</Paragraphs>
  <ScaleCrop>false</ScaleCrop>
  <Company/>
  <LinksUpToDate>false</LinksUpToDate>
  <CharactersWithSpaces>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on, Abigail Rose</dc:creator>
  <cp:keywords/>
  <dc:description/>
  <cp:lastModifiedBy>Williamson, Abigail Rose</cp:lastModifiedBy>
  <cp:revision>6</cp:revision>
  <dcterms:created xsi:type="dcterms:W3CDTF">2026-01-13T00:17:00Z</dcterms:created>
  <dcterms:modified xsi:type="dcterms:W3CDTF">2026-01-13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6-01-13T00:20:08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52fc046a-92da-46c9-9104-f4a6f152e21b</vt:lpwstr>
  </property>
  <property fmtid="{D5CDD505-2E9C-101B-9397-08002B2CF9AE}" pid="8" name="MSIP_Label_ae7542bc-63e5-412b-b0a0-d9586028a7d0_ContentBits">
    <vt:lpwstr>0</vt:lpwstr>
  </property>
</Properties>
</file>